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1"/>
          <w:szCs w:val="22"/>
          <w:lang w:val="zh-CN"/>
        </w:rPr>
        <w:id w:val="475731466"/>
        <w:docPartObj>
          <w:docPartGallery w:val="Table of Contents"/>
          <w:docPartUnique/>
        </w:docPartObj>
      </w:sdtPr>
      <w:sdtEndPr/>
      <w:sdtContent>
        <w:p w:rsidR="001B6638" w:rsidRDefault="001B6638">
          <w:pPr>
            <w:pStyle w:val="TOC"/>
          </w:pPr>
          <w:r>
            <w:rPr>
              <w:rFonts w:hint="eastAsia"/>
              <w:lang w:val="zh-CN"/>
            </w:rPr>
            <w:t>Catalogue</w:t>
          </w:r>
        </w:p>
        <w:p w:rsidR="000A4577" w:rsidRDefault="001B6638">
          <w:pPr>
            <w:pStyle w:val="20"/>
            <w:tabs>
              <w:tab w:val="right" w:leader="dot" w:pos="829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9654788" w:history="1">
            <w:r w:rsidR="000A4577" w:rsidRPr="008A5330">
              <w:rPr>
                <w:rStyle w:val="a6"/>
                <w:rFonts w:ascii="Times New Roman" w:hAnsi="Times New Roman" w:cs="Times New Roman"/>
                <w:noProof/>
              </w:rPr>
              <w:t>Table S1 Univariate logistic regression analysis</w:t>
            </w:r>
            <w:r w:rsidR="000A4577">
              <w:rPr>
                <w:noProof/>
                <w:webHidden/>
              </w:rPr>
              <w:tab/>
            </w:r>
            <w:r w:rsidR="000A4577">
              <w:rPr>
                <w:noProof/>
                <w:webHidden/>
              </w:rPr>
              <w:fldChar w:fldCharType="begin"/>
            </w:r>
            <w:r w:rsidR="000A4577">
              <w:rPr>
                <w:noProof/>
                <w:webHidden/>
              </w:rPr>
              <w:instrText xml:space="preserve"> PAGEREF _Toc219654788 \h </w:instrText>
            </w:r>
            <w:r w:rsidR="000A4577">
              <w:rPr>
                <w:noProof/>
                <w:webHidden/>
              </w:rPr>
            </w:r>
            <w:r w:rsidR="000A4577">
              <w:rPr>
                <w:noProof/>
                <w:webHidden/>
              </w:rPr>
              <w:fldChar w:fldCharType="separate"/>
            </w:r>
            <w:r w:rsidR="000A4577">
              <w:rPr>
                <w:noProof/>
                <w:webHidden/>
              </w:rPr>
              <w:t>2</w:t>
            </w:r>
            <w:r w:rsidR="000A4577">
              <w:rPr>
                <w:noProof/>
                <w:webHidden/>
              </w:rPr>
              <w:fldChar w:fldCharType="end"/>
            </w:r>
          </w:hyperlink>
        </w:p>
        <w:p w:rsidR="000A4577" w:rsidRDefault="000A4577">
          <w:pPr>
            <w:pStyle w:val="20"/>
            <w:tabs>
              <w:tab w:val="right" w:leader="dot" w:pos="8296"/>
            </w:tabs>
            <w:rPr>
              <w:noProof/>
            </w:rPr>
          </w:pPr>
          <w:hyperlink w:anchor="_Toc219654789" w:history="1">
            <w:r w:rsidRPr="008A5330">
              <w:rPr>
                <w:rStyle w:val="a6"/>
                <w:rFonts w:ascii="Times New Roman" w:hAnsi="Times New Roman" w:cs="Times New Roman"/>
                <w:noProof/>
              </w:rPr>
              <w:t>Table S2 Variance Inflation Factor (VIF) Analysis at the Variable Selection Stage for Variables with Significant Univariate Associations and Demographic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6547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A4577" w:rsidRDefault="000A4577">
          <w:pPr>
            <w:pStyle w:val="20"/>
            <w:tabs>
              <w:tab w:val="right" w:leader="dot" w:pos="8296"/>
            </w:tabs>
            <w:rPr>
              <w:noProof/>
            </w:rPr>
          </w:pPr>
          <w:hyperlink w:anchor="_Toc219654790" w:history="1">
            <w:r w:rsidRPr="008A5330">
              <w:rPr>
                <w:rStyle w:val="a6"/>
                <w:rFonts w:ascii="Times New Roman" w:hAnsi="Times New Roman" w:cs="Times New Roman"/>
                <w:noProof/>
              </w:rPr>
              <w:t>Table S3 Variance Inflation Factor (VIF) Analysis for the Final Multivariable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6547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B6638" w:rsidRDefault="001B6638" w:rsidP="001B6638">
          <w:pPr>
            <w:rPr>
              <w:b/>
              <w:bCs/>
              <w:lang w:val="zh-CN"/>
            </w:rPr>
          </w:pPr>
          <w:r>
            <w:rPr>
              <w:b/>
              <w:bCs/>
              <w:lang w:val="zh-CN"/>
            </w:rPr>
            <w:fldChar w:fldCharType="end"/>
          </w:r>
        </w:p>
        <w:bookmarkStart w:id="0" w:name="_GoBack" w:displacedByCustomXml="next"/>
        <w:bookmarkEnd w:id="0" w:displacedByCustomXml="next"/>
      </w:sdtContent>
    </w:sdt>
    <w:p w:rsidR="00DD2FD7" w:rsidRPr="001B6638" w:rsidRDefault="00DD2FD7" w:rsidP="001B6638">
      <w:r>
        <w:br w:type="page"/>
      </w:r>
    </w:p>
    <w:p w:rsidR="008C7BEA" w:rsidRDefault="00DD2FD7" w:rsidP="00DD2FD7">
      <w:pPr>
        <w:pStyle w:val="2"/>
        <w:rPr>
          <w:rFonts w:ascii="Times New Roman" w:hAnsi="Times New Roman" w:cs="Times New Roman"/>
          <w:sz w:val="28"/>
          <w:szCs w:val="28"/>
        </w:rPr>
      </w:pPr>
      <w:bookmarkStart w:id="1" w:name="_Toc219654788"/>
      <w:r>
        <w:rPr>
          <w:rFonts w:ascii="Times New Roman" w:hAnsi="Times New Roman" w:cs="Times New Roman"/>
          <w:sz w:val="28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sz w:val="28"/>
          <w:szCs w:val="28"/>
        </w:rPr>
        <w:t>1</w:t>
      </w:r>
      <w:r w:rsidRPr="00DD2FD7">
        <w:rPr>
          <w:rFonts w:ascii="Times New Roman" w:hAnsi="Times New Roman" w:cs="Times New Roman"/>
          <w:sz w:val="28"/>
          <w:szCs w:val="28"/>
        </w:rPr>
        <w:t xml:space="preserve"> Univariate logistic regression analysis</w:t>
      </w:r>
      <w:bookmarkEnd w:id="1"/>
      <w:r w:rsidRPr="00DD2FD7"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3080"/>
        <w:gridCol w:w="960"/>
      </w:tblGrid>
      <w:tr w:rsidR="00646039" w:rsidRPr="00646039" w:rsidTr="00646039">
        <w:trPr>
          <w:trHeight w:val="288"/>
        </w:trPr>
        <w:tc>
          <w:tcPr>
            <w:tcW w:w="1680" w:type="dxa"/>
            <w:tcBorders>
              <w:bottom w:val="single" w:sz="8" w:space="0" w:color="auto"/>
            </w:tcBorders>
            <w:noWrap/>
            <w:hideMark/>
          </w:tcPr>
          <w:p w:rsidR="00646039" w:rsidRPr="00646039" w:rsidRDefault="00646039" w:rsidP="00646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039">
              <w:rPr>
                <w:rFonts w:ascii="Times New Roman" w:hAnsi="Times New Roman" w:cs="Times New Roman"/>
                <w:sz w:val="20"/>
                <w:szCs w:val="20"/>
              </w:rPr>
              <w:t>Variable Name</w:t>
            </w:r>
          </w:p>
        </w:tc>
        <w:tc>
          <w:tcPr>
            <w:tcW w:w="3080" w:type="dxa"/>
            <w:tcBorders>
              <w:bottom w:val="single" w:sz="8" w:space="0" w:color="auto"/>
            </w:tcBorders>
            <w:noWrap/>
            <w:hideMark/>
          </w:tcPr>
          <w:p w:rsidR="00646039" w:rsidRPr="00646039" w:rsidRDefault="00646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03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64603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646039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646039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646039" w:rsidRPr="00646039" w:rsidRDefault="00646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03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tcBorders>
              <w:top w:val="single" w:sz="8" w:space="0" w:color="auto"/>
              <w:bottom w:val="nil"/>
            </w:tcBorders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NIHSS</w:t>
            </w:r>
          </w:p>
        </w:tc>
        <w:tc>
          <w:tcPr>
            <w:tcW w:w="3080" w:type="dxa"/>
            <w:tcBorders>
              <w:top w:val="single" w:sz="8" w:space="0" w:color="auto"/>
              <w:bottom w:val="nil"/>
            </w:tcBorders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8101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1.6329—2.0194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000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tcBorders>
              <w:top w:val="nil"/>
            </w:tcBorders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080" w:type="dxa"/>
            <w:tcBorders>
              <w:top w:val="nil"/>
            </w:tcBorders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0017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9880—1.0157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8058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0598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9929—1.1308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790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Lym</w:t>
            </w:r>
            <w:proofErr w:type="spellEnd"/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9894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8535—1.1443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8869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Mon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0521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5606—1.8484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8550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9889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9182—1.0628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7639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PLT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0007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9986—1.0029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5025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D9078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0006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1.0001—1.0011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162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0015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9999—1.0030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591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0593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8538—1.3058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5925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8343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7184—0.9659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163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NHHR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4748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1.2905—1.6914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000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9944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8169—1.2089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9550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0055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1.0039—1.0071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000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569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0262—0.1183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000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0083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9980—1.0186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1092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2.2969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1.6221—3.2988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000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6312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1.2048—2.2179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017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4859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1.1039—2.0027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091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2527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9243—1.7039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1484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1.3534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9854—1.8538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603 </w:t>
            </w:r>
          </w:p>
        </w:tc>
      </w:tr>
      <w:tr w:rsidR="006A2EEE" w:rsidRPr="00646039" w:rsidTr="00646039">
        <w:trPr>
          <w:trHeight w:val="288"/>
        </w:trPr>
        <w:tc>
          <w:tcPr>
            <w:tcW w:w="1680" w:type="dxa"/>
            <w:noWrap/>
            <w:hideMark/>
          </w:tcPr>
          <w:p w:rsidR="006A2EEE" w:rsidRPr="00294667" w:rsidRDefault="00A83713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6A2EEE" w:rsidRPr="0029466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08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3017 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0.1310—0.6085</w:t>
            </w: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60" w:type="dxa"/>
            <w:noWrap/>
            <w:hideMark/>
          </w:tcPr>
          <w:p w:rsidR="006A2EEE" w:rsidRPr="00294667" w:rsidRDefault="006A2EEE" w:rsidP="009B0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667">
              <w:rPr>
                <w:rFonts w:ascii="Times New Roman" w:hAnsi="Times New Roman" w:cs="Times New Roman"/>
                <w:sz w:val="20"/>
                <w:szCs w:val="20"/>
              </w:rPr>
              <w:t xml:space="preserve">0.0019 </w:t>
            </w:r>
          </w:p>
        </w:tc>
      </w:tr>
    </w:tbl>
    <w:p w:rsidR="00646039" w:rsidRDefault="00646039" w:rsidP="00DD2FD7"/>
    <w:p w:rsidR="00646039" w:rsidRDefault="00646039" w:rsidP="00646039">
      <w:r>
        <w:br w:type="page"/>
      </w:r>
    </w:p>
    <w:p w:rsidR="00DD2FD7" w:rsidRDefault="00790028" w:rsidP="00646039">
      <w:pPr>
        <w:pStyle w:val="2"/>
        <w:rPr>
          <w:rFonts w:ascii="Times New Roman" w:hAnsi="Times New Roman" w:cs="Times New Roman"/>
          <w:sz w:val="28"/>
          <w:szCs w:val="28"/>
        </w:rPr>
      </w:pPr>
      <w:bookmarkStart w:id="2" w:name="_Toc219654789"/>
      <w:r>
        <w:rPr>
          <w:rFonts w:ascii="Times New Roman" w:hAnsi="Times New Roman" w:cs="Times New Roman"/>
          <w:sz w:val="28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 w:rsidR="00646039" w:rsidRPr="00646039">
        <w:rPr>
          <w:rFonts w:ascii="Times New Roman" w:hAnsi="Times New Roman" w:cs="Times New Roman"/>
          <w:sz w:val="28"/>
          <w:szCs w:val="28"/>
        </w:rPr>
        <w:t xml:space="preserve"> </w:t>
      </w:r>
      <w:r w:rsidR="001C5250" w:rsidRPr="001C5250">
        <w:rPr>
          <w:rFonts w:ascii="Times New Roman" w:hAnsi="Times New Roman" w:cs="Times New Roman"/>
          <w:sz w:val="28"/>
          <w:szCs w:val="28"/>
        </w:rPr>
        <w:t>Variance Inflation Factor (VIF) Analysis at the Variable Selection Stage for Variables with Significant Univariate Associations and Demographic Characteristics</w:t>
      </w:r>
      <w:bookmarkEnd w:id="2"/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666"/>
      </w:tblGrid>
      <w:tr w:rsidR="00790028" w:rsidRPr="00790028" w:rsidTr="00790028">
        <w:trPr>
          <w:trHeight w:val="255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790028" w:rsidRPr="00790028" w:rsidRDefault="00790028" w:rsidP="00790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Variable Nam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790028" w:rsidRPr="00790028" w:rsidRDefault="00790028" w:rsidP="00790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790028" w:rsidRPr="00790028" w:rsidTr="00790028">
        <w:trPr>
          <w:trHeight w:val="285"/>
        </w:trPr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790028" w:rsidRPr="00790028" w:rsidRDefault="00F54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IHS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790028" w:rsidRPr="00790028" w:rsidRDefault="00F54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</w:t>
            </w:r>
            <w:r w:rsidR="00790028"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90028" w:rsidRPr="00790028" w:rsidTr="00790028">
        <w:trPr>
          <w:trHeight w:val="285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790028" w:rsidRPr="00790028" w:rsidRDefault="00F54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90028" w:rsidRPr="00790028" w:rsidRDefault="00522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57DF7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="00790028"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90028" w:rsidRPr="00790028" w:rsidTr="00790028">
        <w:trPr>
          <w:trHeight w:val="300"/>
        </w:trPr>
        <w:tc>
          <w:tcPr>
            <w:tcW w:w="0" w:type="auto"/>
            <w:noWrap/>
            <w:hideMark/>
          </w:tcPr>
          <w:p w:rsidR="00790028" w:rsidRPr="00790028" w:rsidRDefault="0015203C" w:rsidP="00F5480C">
            <w:pPr>
              <w:tabs>
                <w:tab w:val="left" w:pos="7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g</w:t>
            </w:r>
            <w:r w:rsidR="00F5480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noWrap/>
            <w:hideMark/>
          </w:tcPr>
          <w:p w:rsidR="00790028" w:rsidRPr="00790028" w:rsidRDefault="008E0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790028"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90028" w:rsidRPr="00790028" w:rsidTr="00790028">
        <w:trPr>
          <w:trHeight w:val="285"/>
        </w:trPr>
        <w:tc>
          <w:tcPr>
            <w:tcW w:w="0" w:type="auto"/>
            <w:noWrap/>
            <w:hideMark/>
          </w:tcPr>
          <w:p w:rsidR="00790028" w:rsidRPr="00790028" w:rsidRDefault="001520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rinking</w:t>
            </w:r>
          </w:p>
        </w:tc>
        <w:tc>
          <w:tcPr>
            <w:tcW w:w="0" w:type="auto"/>
            <w:noWrap/>
            <w:hideMark/>
          </w:tcPr>
          <w:p w:rsidR="00790028" w:rsidRPr="00790028" w:rsidRDefault="004C4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D0B6B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</w:tr>
      <w:tr w:rsidR="00790028" w:rsidRPr="00790028" w:rsidTr="00790028">
        <w:trPr>
          <w:trHeight w:val="285"/>
        </w:trPr>
        <w:tc>
          <w:tcPr>
            <w:tcW w:w="0" w:type="auto"/>
            <w:noWrap/>
            <w:hideMark/>
          </w:tcPr>
          <w:p w:rsidR="00790028" w:rsidRPr="00790028" w:rsidRDefault="00790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noWrap/>
            <w:hideMark/>
          </w:tcPr>
          <w:p w:rsidR="00790028" w:rsidRPr="00790028" w:rsidRDefault="00DF13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357DF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790028"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90028" w:rsidRPr="00790028" w:rsidTr="00790028">
        <w:trPr>
          <w:trHeight w:val="285"/>
        </w:trPr>
        <w:tc>
          <w:tcPr>
            <w:tcW w:w="0" w:type="auto"/>
            <w:noWrap/>
            <w:hideMark/>
          </w:tcPr>
          <w:p w:rsidR="00790028" w:rsidRPr="00790028" w:rsidRDefault="00790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hideMark/>
          </w:tcPr>
          <w:p w:rsidR="00790028" w:rsidRPr="00790028" w:rsidRDefault="006E6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790028" w:rsidRPr="007900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790028"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90028" w:rsidRPr="00790028" w:rsidTr="00790028">
        <w:trPr>
          <w:trHeight w:val="285"/>
        </w:trPr>
        <w:tc>
          <w:tcPr>
            <w:tcW w:w="0" w:type="auto"/>
            <w:noWrap/>
            <w:hideMark/>
          </w:tcPr>
          <w:p w:rsidR="00790028" w:rsidRPr="00790028" w:rsidRDefault="00357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HHR</w:t>
            </w:r>
          </w:p>
        </w:tc>
        <w:tc>
          <w:tcPr>
            <w:tcW w:w="0" w:type="auto"/>
            <w:noWrap/>
            <w:hideMark/>
          </w:tcPr>
          <w:p w:rsidR="00790028" w:rsidRPr="00790028" w:rsidRDefault="00357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70</w:t>
            </w:r>
            <w:r w:rsidR="00790028"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90028" w:rsidRPr="00790028" w:rsidTr="00790028">
        <w:trPr>
          <w:trHeight w:val="300"/>
        </w:trPr>
        <w:tc>
          <w:tcPr>
            <w:tcW w:w="0" w:type="auto"/>
            <w:noWrap/>
            <w:hideMark/>
          </w:tcPr>
          <w:p w:rsidR="00790028" w:rsidRPr="00790028" w:rsidRDefault="00FF6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908D5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790028" w:rsidRPr="0079002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790028" w:rsidRPr="00790028" w:rsidRDefault="009F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90028"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90028" w:rsidRPr="00790028" w:rsidTr="00790028">
        <w:trPr>
          <w:trHeight w:val="285"/>
        </w:trPr>
        <w:tc>
          <w:tcPr>
            <w:tcW w:w="0" w:type="auto"/>
            <w:noWrap/>
            <w:hideMark/>
          </w:tcPr>
          <w:p w:rsidR="00790028" w:rsidRPr="00790028" w:rsidRDefault="00790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7022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  <w:tc>
          <w:tcPr>
            <w:tcW w:w="0" w:type="auto"/>
            <w:noWrap/>
            <w:hideMark/>
          </w:tcPr>
          <w:p w:rsidR="00790028" w:rsidRPr="00790028" w:rsidRDefault="00165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90028"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90028" w:rsidRPr="00790028" w:rsidTr="00790028">
        <w:trPr>
          <w:trHeight w:val="285"/>
        </w:trPr>
        <w:tc>
          <w:tcPr>
            <w:tcW w:w="0" w:type="auto"/>
            <w:noWrap/>
            <w:hideMark/>
          </w:tcPr>
          <w:p w:rsidR="00790028" w:rsidRPr="00790028" w:rsidRDefault="00790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</w:p>
        </w:tc>
        <w:tc>
          <w:tcPr>
            <w:tcW w:w="0" w:type="auto"/>
            <w:noWrap/>
            <w:hideMark/>
          </w:tcPr>
          <w:p w:rsidR="00790028" w:rsidRPr="00790028" w:rsidRDefault="006E6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90028"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90028" w:rsidRPr="00790028" w:rsidTr="00790028">
        <w:trPr>
          <w:trHeight w:val="285"/>
        </w:trPr>
        <w:tc>
          <w:tcPr>
            <w:tcW w:w="0" w:type="auto"/>
            <w:noWrap/>
            <w:hideMark/>
          </w:tcPr>
          <w:p w:rsidR="00790028" w:rsidRPr="00790028" w:rsidRDefault="00150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DL</w:t>
            </w:r>
          </w:p>
        </w:tc>
        <w:tc>
          <w:tcPr>
            <w:tcW w:w="0" w:type="auto"/>
            <w:noWrap/>
            <w:hideMark/>
          </w:tcPr>
          <w:p w:rsidR="00790028" w:rsidRPr="00790028" w:rsidRDefault="00150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79</w:t>
            </w:r>
            <w:r w:rsidR="00790028"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A521C5" w:rsidRDefault="00A521C5" w:rsidP="00646039"/>
    <w:p w:rsidR="00A521C5" w:rsidRDefault="00A521C5" w:rsidP="00A521C5">
      <w:r>
        <w:br w:type="page"/>
      </w:r>
    </w:p>
    <w:p w:rsidR="00A521C5" w:rsidRDefault="00A521C5" w:rsidP="00A521C5">
      <w:pPr>
        <w:pStyle w:val="2"/>
        <w:rPr>
          <w:rFonts w:ascii="Times New Roman" w:hAnsi="Times New Roman" w:cs="Times New Roman"/>
          <w:sz w:val="28"/>
          <w:szCs w:val="28"/>
        </w:rPr>
      </w:pPr>
      <w:bookmarkStart w:id="3" w:name="_Toc219654790"/>
      <w:r>
        <w:rPr>
          <w:rFonts w:ascii="Times New Roman" w:hAnsi="Times New Roman" w:cs="Times New Roman"/>
          <w:sz w:val="28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sz w:val="28"/>
          <w:szCs w:val="28"/>
        </w:rPr>
        <w:t>3</w:t>
      </w:r>
      <w:r w:rsidRPr="00646039">
        <w:rPr>
          <w:rFonts w:ascii="Times New Roman" w:hAnsi="Times New Roman" w:cs="Times New Roman"/>
          <w:sz w:val="28"/>
          <w:szCs w:val="28"/>
        </w:rPr>
        <w:t xml:space="preserve"> </w:t>
      </w:r>
      <w:r w:rsidR="006A0EF1" w:rsidRPr="006A0EF1">
        <w:rPr>
          <w:rFonts w:ascii="Times New Roman" w:hAnsi="Times New Roman" w:cs="Times New Roman"/>
          <w:sz w:val="28"/>
          <w:szCs w:val="28"/>
        </w:rPr>
        <w:t>Variance Inflation Factor (VIF) Analysis for the Final Multivariable Model</w:t>
      </w:r>
      <w:bookmarkEnd w:id="3"/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566"/>
      </w:tblGrid>
      <w:tr w:rsidR="00A521C5" w:rsidRPr="00790028" w:rsidTr="002F5B1E">
        <w:trPr>
          <w:trHeight w:val="255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Variable Nam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A521C5" w:rsidRPr="00790028" w:rsidTr="002F5B1E">
        <w:trPr>
          <w:trHeight w:val="285"/>
        </w:trPr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IHS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</w:t>
            </w: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521C5" w:rsidRPr="00790028" w:rsidTr="002F5B1E">
        <w:trPr>
          <w:trHeight w:val="285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521C5" w:rsidRPr="00790028" w:rsidTr="002F5B1E">
        <w:trPr>
          <w:trHeight w:val="300"/>
        </w:trPr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tabs>
                <w:tab w:val="left" w:pos="7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521C5" w:rsidRPr="00790028" w:rsidTr="002F5B1E">
        <w:trPr>
          <w:trHeight w:val="285"/>
        </w:trPr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rinking</w:t>
            </w:r>
          </w:p>
        </w:tc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</w:tr>
      <w:tr w:rsidR="00A521C5" w:rsidRPr="00790028" w:rsidTr="002F5B1E">
        <w:trPr>
          <w:trHeight w:val="285"/>
        </w:trPr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521C5" w:rsidRPr="00790028" w:rsidTr="002F5B1E">
        <w:trPr>
          <w:trHeight w:val="285"/>
        </w:trPr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HHR</w:t>
            </w:r>
          </w:p>
        </w:tc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521C5" w:rsidRPr="00790028" w:rsidTr="002F5B1E">
        <w:trPr>
          <w:trHeight w:val="300"/>
        </w:trPr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521C5" w:rsidRPr="00790028" w:rsidTr="002F5B1E">
        <w:trPr>
          <w:trHeight w:val="285"/>
        </w:trPr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521C5" w:rsidRPr="00790028" w:rsidTr="002F5B1E">
        <w:trPr>
          <w:trHeight w:val="285"/>
        </w:trPr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</w:p>
        </w:tc>
        <w:tc>
          <w:tcPr>
            <w:tcW w:w="0" w:type="auto"/>
            <w:noWrap/>
            <w:hideMark/>
          </w:tcPr>
          <w:p w:rsidR="00A521C5" w:rsidRPr="00790028" w:rsidRDefault="00A521C5" w:rsidP="002F5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90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A521C5" w:rsidRPr="00646039" w:rsidRDefault="00A521C5" w:rsidP="00646039"/>
    <w:sectPr w:rsidR="00A521C5" w:rsidRPr="00646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1C78" w:rsidRDefault="007E1C78" w:rsidP="00366D1B">
      <w:r>
        <w:separator/>
      </w:r>
    </w:p>
  </w:endnote>
  <w:endnote w:type="continuationSeparator" w:id="0">
    <w:p w:rsidR="007E1C78" w:rsidRDefault="007E1C78" w:rsidP="00366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1C78" w:rsidRDefault="007E1C78" w:rsidP="00366D1B">
      <w:r>
        <w:separator/>
      </w:r>
    </w:p>
  </w:footnote>
  <w:footnote w:type="continuationSeparator" w:id="0">
    <w:p w:rsidR="007E1C78" w:rsidRDefault="007E1C78" w:rsidP="00366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770"/>
    <w:rsid w:val="00053460"/>
    <w:rsid w:val="0007425B"/>
    <w:rsid w:val="0008006C"/>
    <w:rsid w:val="000A4577"/>
    <w:rsid w:val="00104B9E"/>
    <w:rsid w:val="001502DD"/>
    <w:rsid w:val="0015203C"/>
    <w:rsid w:val="00165B2D"/>
    <w:rsid w:val="00170221"/>
    <w:rsid w:val="001B61AD"/>
    <w:rsid w:val="001B6638"/>
    <w:rsid w:val="001C5250"/>
    <w:rsid w:val="00294667"/>
    <w:rsid w:val="002D09EB"/>
    <w:rsid w:val="00320E5E"/>
    <w:rsid w:val="00357DF7"/>
    <w:rsid w:val="00366D1B"/>
    <w:rsid w:val="003A15CF"/>
    <w:rsid w:val="003B2496"/>
    <w:rsid w:val="003D0B6B"/>
    <w:rsid w:val="003D4A43"/>
    <w:rsid w:val="004377EC"/>
    <w:rsid w:val="004C00EF"/>
    <w:rsid w:val="004C4730"/>
    <w:rsid w:val="004C558E"/>
    <w:rsid w:val="00522360"/>
    <w:rsid w:val="00532C34"/>
    <w:rsid w:val="00646039"/>
    <w:rsid w:val="006A0EF1"/>
    <w:rsid w:val="006A2EEE"/>
    <w:rsid w:val="006E6254"/>
    <w:rsid w:val="00790028"/>
    <w:rsid w:val="0079204D"/>
    <w:rsid w:val="007E1C78"/>
    <w:rsid w:val="00881013"/>
    <w:rsid w:val="0089279B"/>
    <w:rsid w:val="008C7BEA"/>
    <w:rsid w:val="008E0CD6"/>
    <w:rsid w:val="00947B6F"/>
    <w:rsid w:val="00982A82"/>
    <w:rsid w:val="009F4EDF"/>
    <w:rsid w:val="00A051EC"/>
    <w:rsid w:val="00A505C7"/>
    <w:rsid w:val="00A521C5"/>
    <w:rsid w:val="00A74770"/>
    <w:rsid w:val="00A83713"/>
    <w:rsid w:val="00AD2A36"/>
    <w:rsid w:val="00C10DB4"/>
    <w:rsid w:val="00D90786"/>
    <w:rsid w:val="00D918E5"/>
    <w:rsid w:val="00DB4662"/>
    <w:rsid w:val="00DC5294"/>
    <w:rsid w:val="00DD2FD7"/>
    <w:rsid w:val="00DF132A"/>
    <w:rsid w:val="00E43AC0"/>
    <w:rsid w:val="00E908D5"/>
    <w:rsid w:val="00F5480C"/>
    <w:rsid w:val="00FA0782"/>
    <w:rsid w:val="00FB23B4"/>
    <w:rsid w:val="00FF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4603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D2FD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6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6D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6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6D1B"/>
    <w:rPr>
      <w:sz w:val="18"/>
      <w:szCs w:val="18"/>
    </w:rPr>
  </w:style>
  <w:style w:type="table" w:styleId="a5">
    <w:name w:val="Table Grid"/>
    <w:basedOn w:val="a1"/>
    <w:uiPriority w:val="59"/>
    <w:rsid w:val="00366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标题 2 Char"/>
    <w:basedOn w:val="a0"/>
    <w:link w:val="2"/>
    <w:uiPriority w:val="9"/>
    <w:rsid w:val="00DD2FD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646039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1B6638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10">
    <w:name w:val="toc 1"/>
    <w:basedOn w:val="a"/>
    <w:next w:val="a"/>
    <w:autoRedefine/>
    <w:uiPriority w:val="39"/>
    <w:unhideWhenUsed/>
    <w:rsid w:val="001B6638"/>
  </w:style>
  <w:style w:type="paragraph" w:styleId="20">
    <w:name w:val="toc 2"/>
    <w:basedOn w:val="a"/>
    <w:next w:val="a"/>
    <w:autoRedefine/>
    <w:uiPriority w:val="39"/>
    <w:unhideWhenUsed/>
    <w:rsid w:val="001B6638"/>
    <w:pPr>
      <w:ind w:leftChars="200" w:left="420"/>
    </w:pPr>
  </w:style>
  <w:style w:type="character" w:styleId="a6">
    <w:name w:val="Hyperlink"/>
    <w:basedOn w:val="a0"/>
    <w:uiPriority w:val="99"/>
    <w:unhideWhenUsed/>
    <w:rsid w:val="001B6638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1B663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B663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4603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D2FD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6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6D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6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6D1B"/>
    <w:rPr>
      <w:sz w:val="18"/>
      <w:szCs w:val="18"/>
    </w:rPr>
  </w:style>
  <w:style w:type="table" w:styleId="a5">
    <w:name w:val="Table Grid"/>
    <w:basedOn w:val="a1"/>
    <w:uiPriority w:val="59"/>
    <w:rsid w:val="00366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标题 2 Char"/>
    <w:basedOn w:val="a0"/>
    <w:link w:val="2"/>
    <w:uiPriority w:val="9"/>
    <w:rsid w:val="00DD2FD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646039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1B6638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10">
    <w:name w:val="toc 1"/>
    <w:basedOn w:val="a"/>
    <w:next w:val="a"/>
    <w:autoRedefine/>
    <w:uiPriority w:val="39"/>
    <w:unhideWhenUsed/>
    <w:rsid w:val="001B6638"/>
  </w:style>
  <w:style w:type="paragraph" w:styleId="20">
    <w:name w:val="toc 2"/>
    <w:basedOn w:val="a"/>
    <w:next w:val="a"/>
    <w:autoRedefine/>
    <w:uiPriority w:val="39"/>
    <w:unhideWhenUsed/>
    <w:rsid w:val="001B6638"/>
    <w:pPr>
      <w:ind w:leftChars="200" w:left="420"/>
    </w:pPr>
  </w:style>
  <w:style w:type="character" w:styleId="a6">
    <w:name w:val="Hyperlink"/>
    <w:basedOn w:val="a0"/>
    <w:uiPriority w:val="99"/>
    <w:unhideWhenUsed/>
    <w:rsid w:val="001B6638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1B663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B66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95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B00CE8-A5DE-42DC-A31C-AF34CC95A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296</Words>
  <Characters>1692</Characters>
  <Application>Microsoft Office Word</Application>
  <DocSecurity>0</DocSecurity>
  <Lines>14</Lines>
  <Paragraphs>3</Paragraphs>
  <ScaleCrop>false</ScaleCrop>
  <Company>HP</Company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1</cp:revision>
  <dcterms:created xsi:type="dcterms:W3CDTF">2025-07-26T06:18:00Z</dcterms:created>
  <dcterms:modified xsi:type="dcterms:W3CDTF">2026-01-18T10:52:00Z</dcterms:modified>
</cp:coreProperties>
</file>